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A8044" w14:textId="439AE1A8" w:rsidR="00D44688" w:rsidRPr="00D15327" w:rsidRDefault="00D44688" w:rsidP="00D4468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327">
        <w:rPr>
          <w:rFonts w:ascii="Times New Roman" w:hAnsi="Times New Roman" w:cs="Times New Roman"/>
          <w:b/>
          <w:bCs/>
          <w:sz w:val="24"/>
          <w:szCs w:val="24"/>
        </w:rPr>
        <w:t>Supplementary Table 1. The distribution of aneurysm</w:t>
      </w:r>
      <w:r w:rsidRPr="00D1532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15327">
        <w:rPr>
          <w:rFonts w:ascii="Times New Roman" w:hAnsi="Times New Roman" w:cs="Times New Roman"/>
          <w:b/>
          <w:bCs/>
          <w:sz w:val="24"/>
          <w:szCs w:val="24"/>
        </w:rPr>
        <w:t>locations in cases of PND and IC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992"/>
        <w:gridCol w:w="236"/>
        <w:gridCol w:w="1134"/>
        <w:gridCol w:w="1134"/>
        <w:gridCol w:w="992"/>
      </w:tblGrid>
      <w:tr w:rsidR="00D44688" w:rsidRPr="00D44688" w14:paraId="62350AF5" w14:textId="77777777" w:rsidTr="00D44688">
        <w:trPr>
          <w:trHeight w:val="330"/>
        </w:trPr>
        <w:tc>
          <w:tcPr>
            <w:tcW w:w="1560" w:type="dxa"/>
            <w:noWrap/>
            <w:hideMark/>
          </w:tcPr>
          <w:p w14:paraId="46B40E8B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49EB62D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PND</w:t>
            </w:r>
          </w:p>
        </w:tc>
        <w:tc>
          <w:tcPr>
            <w:tcW w:w="236" w:type="dxa"/>
            <w:noWrap/>
            <w:hideMark/>
          </w:tcPr>
          <w:p w14:paraId="57BFA15B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D9E050F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IC</w:t>
            </w:r>
          </w:p>
        </w:tc>
      </w:tr>
      <w:tr w:rsidR="00D44688" w:rsidRPr="00D44688" w14:paraId="7C2B9C18" w14:textId="77777777" w:rsidTr="00D44688">
        <w:trPr>
          <w:trHeight w:val="33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7F2323F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E5B2E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M group</w:t>
            </w: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CA158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N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67832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017DFE18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98FB8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M group</w:t>
            </w: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B7E1C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N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1A535" w14:textId="77777777" w:rsidR="00D44688" w:rsidRPr="00D44688" w:rsidRDefault="00D44688" w:rsidP="00D4468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44688" w:rsidRPr="00D44688" w14:paraId="526D9021" w14:textId="77777777" w:rsidTr="00D44688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104D9D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Vessel, 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7E547A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7BC15C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B5B5C5" w14:textId="77777777" w:rsidR="00D44688" w:rsidRPr="00D44688" w:rsidRDefault="00D44688" w:rsidP="00D44688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0B2E1F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F50FC9" w14:textId="77777777" w:rsidR="00D44688" w:rsidRPr="00D44688" w:rsidRDefault="00D44688" w:rsidP="00D4468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6B7886" w14:textId="77777777" w:rsidR="00D44688" w:rsidRPr="00D44688" w:rsidRDefault="00D44688" w:rsidP="00D44688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FB72BD" w14:textId="0B887C75" w:rsidR="00D44688" w:rsidRPr="00D44688" w:rsidRDefault="00D44688" w:rsidP="00D44688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B26AA0">
              <w:rPr>
                <w:rFonts w:ascii="Times New Roman" w:eastAsia="맑은 고딕" w:hAnsi="Times New Roman" w:cs="Times New Roman"/>
                <w:sz w:val="24"/>
                <w:szCs w:val="24"/>
              </w:rPr>
              <w:t>26</w:t>
            </w:r>
          </w:p>
        </w:tc>
      </w:tr>
      <w:tr w:rsidR="00B26AA0" w:rsidRPr="00D44688" w14:paraId="63061B03" w14:textId="77777777" w:rsidTr="00D44688">
        <w:trPr>
          <w:trHeight w:val="330"/>
        </w:trPr>
        <w:tc>
          <w:tcPr>
            <w:tcW w:w="1560" w:type="dxa"/>
            <w:tcBorders>
              <w:top w:val="nil"/>
            </w:tcBorders>
            <w:noWrap/>
            <w:hideMark/>
          </w:tcPr>
          <w:p w14:paraId="503F292A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MCAB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21B0EAB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6 (54.5)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30E8ADE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FF22AD5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noWrap/>
            <w:hideMark/>
          </w:tcPr>
          <w:p w14:paraId="68621275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56B049F" w14:textId="2B65403E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59D13BD" w14:textId="4954EDF9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60B1A8B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79B4F938" w14:textId="77777777" w:rsidTr="00D44688">
        <w:trPr>
          <w:trHeight w:val="330"/>
        </w:trPr>
        <w:tc>
          <w:tcPr>
            <w:tcW w:w="1560" w:type="dxa"/>
            <w:noWrap/>
            <w:hideMark/>
          </w:tcPr>
          <w:p w14:paraId="7C473E18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134" w:type="dxa"/>
            <w:noWrap/>
            <w:hideMark/>
          </w:tcPr>
          <w:p w14:paraId="54261029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1134" w:type="dxa"/>
            <w:noWrap/>
            <w:hideMark/>
          </w:tcPr>
          <w:p w14:paraId="5346CF08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992" w:type="dxa"/>
            <w:noWrap/>
            <w:hideMark/>
          </w:tcPr>
          <w:p w14:paraId="5E815373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26B520C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A376616" w14:textId="07CFF0D0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0A5417A9" w14:textId="3218F4FD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992" w:type="dxa"/>
            <w:noWrap/>
            <w:hideMark/>
          </w:tcPr>
          <w:p w14:paraId="571C74AD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6B34D919" w14:textId="77777777" w:rsidTr="00D44688">
        <w:trPr>
          <w:trHeight w:val="330"/>
        </w:trPr>
        <w:tc>
          <w:tcPr>
            <w:tcW w:w="1560" w:type="dxa"/>
            <w:noWrap/>
            <w:hideMark/>
          </w:tcPr>
          <w:p w14:paraId="2EC9DA86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Acom</w:t>
            </w:r>
          </w:p>
        </w:tc>
        <w:tc>
          <w:tcPr>
            <w:tcW w:w="1134" w:type="dxa"/>
            <w:noWrap/>
            <w:hideMark/>
          </w:tcPr>
          <w:p w14:paraId="10D0FFDA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134" w:type="dxa"/>
            <w:noWrap/>
            <w:hideMark/>
          </w:tcPr>
          <w:p w14:paraId="3CF41860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992" w:type="dxa"/>
            <w:noWrap/>
            <w:hideMark/>
          </w:tcPr>
          <w:p w14:paraId="7B57EDF8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77512DCA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0569167" w14:textId="5264ECA3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134" w:type="dxa"/>
            <w:noWrap/>
            <w:hideMark/>
          </w:tcPr>
          <w:p w14:paraId="1414C901" w14:textId="4A579956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992" w:type="dxa"/>
            <w:noWrap/>
            <w:hideMark/>
          </w:tcPr>
          <w:p w14:paraId="7C6FE1C2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1D8FA3CB" w14:textId="77777777" w:rsidTr="00D44688">
        <w:trPr>
          <w:trHeight w:val="330"/>
        </w:trPr>
        <w:tc>
          <w:tcPr>
            <w:tcW w:w="1560" w:type="dxa"/>
            <w:noWrap/>
            <w:hideMark/>
          </w:tcPr>
          <w:p w14:paraId="65798FA3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134" w:type="dxa"/>
            <w:noWrap/>
            <w:hideMark/>
          </w:tcPr>
          <w:p w14:paraId="03884E4A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1F3019D8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135C2659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5137E49F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84A7BC1" w14:textId="752E5894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0C7A8CB5" w14:textId="0C1FD997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5474BD51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552546DF" w14:textId="77777777" w:rsidTr="00D44688">
        <w:trPr>
          <w:trHeight w:val="330"/>
        </w:trPr>
        <w:tc>
          <w:tcPr>
            <w:tcW w:w="1560" w:type="dxa"/>
            <w:noWrap/>
            <w:hideMark/>
          </w:tcPr>
          <w:p w14:paraId="2A8B74A5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Pcom</w:t>
            </w:r>
          </w:p>
        </w:tc>
        <w:tc>
          <w:tcPr>
            <w:tcW w:w="1134" w:type="dxa"/>
            <w:noWrap/>
            <w:hideMark/>
          </w:tcPr>
          <w:p w14:paraId="4306A5DF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1134" w:type="dxa"/>
            <w:noWrap/>
            <w:hideMark/>
          </w:tcPr>
          <w:p w14:paraId="7116443C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992" w:type="dxa"/>
            <w:noWrap/>
            <w:hideMark/>
          </w:tcPr>
          <w:p w14:paraId="7E44A508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2A7C3232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99E7F9A" w14:textId="268EBD2E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1134" w:type="dxa"/>
            <w:noWrap/>
            <w:hideMark/>
          </w:tcPr>
          <w:p w14:paraId="5092362C" w14:textId="06B0A558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992" w:type="dxa"/>
            <w:noWrap/>
            <w:hideMark/>
          </w:tcPr>
          <w:p w14:paraId="14352050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373AD1A3" w14:textId="77777777" w:rsidTr="00D44688">
        <w:trPr>
          <w:trHeight w:val="330"/>
        </w:trPr>
        <w:tc>
          <w:tcPr>
            <w:tcW w:w="1560" w:type="dxa"/>
            <w:noWrap/>
            <w:hideMark/>
          </w:tcPr>
          <w:p w14:paraId="121CC07E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0" w:name="_Hlk60835435"/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Acho</w:t>
            </w:r>
          </w:p>
        </w:tc>
        <w:tc>
          <w:tcPr>
            <w:tcW w:w="1134" w:type="dxa"/>
            <w:noWrap/>
            <w:hideMark/>
          </w:tcPr>
          <w:p w14:paraId="74114F54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571D3423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992" w:type="dxa"/>
            <w:noWrap/>
            <w:hideMark/>
          </w:tcPr>
          <w:p w14:paraId="16660ED7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noWrap/>
            <w:hideMark/>
          </w:tcPr>
          <w:p w14:paraId="645405B3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66B9BB1" w14:textId="0F4CDB83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noWrap/>
            <w:hideMark/>
          </w:tcPr>
          <w:p w14:paraId="69408BD9" w14:textId="6C13A813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992" w:type="dxa"/>
            <w:noWrap/>
            <w:hideMark/>
          </w:tcPr>
          <w:p w14:paraId="6C41E6A9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6BFCFEB7" w14:textId="77777777" w:rsidTr="00D44688">
        <w:trPr>
          <w:trHeight w:val="33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68937F3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I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9344809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BC442F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2907A6B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3BB52F51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0E5051A" w14:textId="7C6C296C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0185A5" w14:textId="6BC8FFAC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70E48F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26AA0" w:rsidRPr="00D44688" w14:paraId="716047B1" w14:textId="77777777" w:rsidTr="00D44688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C4983B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1" w:name="_Hlk60835413"/>
            <w:bookmarkEnd w:id="0"/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Non-MC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11030D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AEC79E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2CAD39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FE3FB8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DF51C8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513AA0" w14:textId="58D87777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42E538" w14:textId="648A0C1E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</w:tr>
      <w:bookmarkEnd w:id="1"/>
      <w:tr w:rsidR="00B26AA0" w:rsidRPr="00D44688" w14:paraId="6DB6FC3E" w14:textId="77777777" w:rsidTr="00D44688">
        <w:trPr>
          <w:trHeight w:val="330"/>
        </w:trPr>
        <w:tc>
          <w:tcPr>
            <w:tcW w:w="1560" w:type="dxa"/>
            <w:tcBorders>
              <w:top w:val="nil"/>
            </w:tcBorders>
            <w:noWrap/>
          </w:tcPr>
          <w:p w14:paraId="15AB53E7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68BE8F78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 (63.6) 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7192E487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2B560B80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noWrap/>
          </w:tcPr>
          <w:p w14:paraId="1F03FC1A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</w:tcPr>
          <w:p w14:paraId="76EB39AC" w14:textId="77777777" w:rsidR="00B26AA0" w:rsidRPr="00D44688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44688">
              <w:rPr>
                <w:rFonts w:ascii="Times New Roman" w:eastAsia="맑은 고딕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9107F95" w14:textId="62831238" w:rsidR="00B26AA0" w:rsidRPr="00B26AA0" w:rsidRDefault="00B26AA0" w:rsidP="00B26AA0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B26AA0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48FB59F6" w14:textId="77777777" w:rsidR="00B26AA0" w:rsidRPr="00D44688" w:rsidRDefault="00B26AA0" w:rsidP="00B26AA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1D16E698" w14:textId="77777777" w:rsidR="00D44688" w:rsidRDefault="00D44688" w:rsidP="00D44688">
      <w:pPr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t xml:space="preserve">PND, postoperative neurologic deficit; </w:t>
      </w:r>
      <w:r w:rsidRPr="000D02BD">
        <w:rPr>
          <w:rFonts w:ascii="Times New Roman" w:eastAsia="바탕" w:hAnsi="Times New Roman" w:cs="Times New Roman"/>
          <w:sz w:val="24"/>
          <w:szCs w:val="24"/>
        </w:rPr>
        <w:t>IC, ischemic complications</w:t>
      </w:r>
      <w:r>
        <w:rPr>
          <w:rFonts w:ascii="Times New Roman" w:eastAsia="바탕" w:hAnsi="Times New Roman" w:cs="Times New Roman"/>
          <w:sz w:val="24"/>
          <w:szCs w:val="24"/>
        </w:rPr>
        <w:t xml:space="preserve">; </w:t>
      </w:r>
      <w:r w:rsidRPr="000D02BD">
        <w:rPr>
          <w:rFonts w:ascii="Times New Roman" w:eastAsia="바탕" w:hAnsi="Times New Roman" w:cs="Times New Roman"/>
          <w:sz w:val="24"/>
          <w:szCs w:val="24"/>
        </w:rPr>
        <w:t>MCAB, middle cerebral artery bifurcation; MCA, middle cerebral artery; Acom, anterior communicating artery; ACA, anterior cerebral artery; Pcom, posterior communicating artery; Acho, anterior choroidal artery; ICA, internal carotid artery.</w:t>
      </w:r>
    </w:p>
    <w:p w14:paraId="19D072C6" w14:textId="7DD69EF0" w:rsidR="00D44688" w:rsidRDefault="00D44688" w:rsidP="00D446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F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one case of multiple aneurysm</w:t>
      </w:r>
      <w:r w:rsidR="009F32E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298A48" w14:textId="77777777" w:rsidR="00D44688" w:rsidRDefault="00D44688" w:rsidP="000D02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A5F24" w14:textId="77777777" w:rsidR="003E00A0" w:rsidRDefault="003E00A0" w:rsidP="000D02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6242A" w14:textId="77777777" w:rsidR="003E00A0" w:rsidRDefault="003E00A0" w:rsidP="000D02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3E00A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19357EA" w14:textId="32A5232B" w:rsidR="003E00A0" w:rsidRPr="00D15327" w:rsidRDefault="003E00A0" w:rsidP="000D02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3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Patients according to </w:t>
      </w:r>
      <w:r w:rsidR="00EB3F9D" w:rsidRPr="00D15327">
        <w:rPr>
          <w:rFonts w:ascii="Times New Roman" w:hAnsi="Times New Roman" w:cs="Times New Roman"/>
          <w:b/>
          <w:bCs/>
          <w:sz w:val="24"/>
          <w:szCs w:val="24"/>
        </w:rPr>
        <w:t>each</w:t>
      </w:r>
      <w:r w:rsidRPr="00D15327">
        <w:rPr>
          <w:rFonts w:ascii="Times New Roman" w:hAnsi="Times New Roman" w:cs="Times New Roman"/>
          <w:b/>
          <w:bCs/>
          <w:sz w:val="24"/>
          <w:szCs w:val="24"/>
        </w:rPr>
        <w:t xml:space="preserve"> EP change</w:t>
      </w:r>
      <w:r w:rsidR="00EB3F9D" w:rsidRPr="00D15327">
        <w:rPr>
          <w:rFonts w:ascii="Times New Roman" w:hAnsi="Times New Roman" w:cs="Times New Roman"/>
          <w:b/>
          <w:bCs/>
          <w:sz w:val="24"/>
          <w:szCs w:val="24"/>
        </w:rPr>
        <w:t xml:space="preserve"> pattern</w:t>
      </w:r>
      <w:r w:rsidRPr="00D15327">
        <w:rPr>
          <w:rFonts w:ascii="Times New Roman" w:hAnsi="Times New Roman" w:cs="Times New Roman"/>
          <w:b/>
          <w:bCs/>
          <w:sz w:val="24"/>
          <w:szCs w:val="24"/>
        </w:rPr>
        <w:t xml:space="preserve"> and PND</w:t>
      </w:r>
    </w:p>
    <w:tbl>
      <w:tblPr>
        <w:tblStyle w:val="a3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1559"/>
        <w:gridCol w:w="1413"/>
      </w:tblGrid>
      <w:tr w:rsidR="003E00A0" w:rsidRPr="003E00A0" w14:paraId="61985A14" w14:textId="77777777" w:rsidTr="00962F1D">
        <w:trPr>
          <w:trHeight w:val="33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857F15" w14:textId="112ECFE8" w:rsidR="003E00A0" w:rsidRPr="003E00A0" w:rsidRDefault="003E00A0" w:rsidP="003E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Applied modalit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905B3" w14:textId="77777777" w:rsidR="003E00A0" w:rsidRPr="003E00A0" w:rsidRDefault="003E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0C58EE" w14:textId="294A60BA" w:rsidR="008D1A90" w:rsidRPr="003E00A0" w:rsidRDefault="003E00A0" w:rsidP="008D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PND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A9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tra/sus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C5F13" w14:textId="77777777" w:rsidR="003E00A0" w:rsidRPr="003E00A0" w:rsidRDefault="003E00A0" w:rsidP="003E0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</w:tr>
      <w:tr w:rsidR="005A06AF" w:rsidRPr="003E00A0" w14:paraId="6D9DFF86" w14:textId="77777777" w:rsidTr="00962F1D">
        <w:trPr>
          <w:trHeight w:val="330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A7F411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 xml:space="preserve">Changes in any EP </w:t>
            </w:r>
          </w:p>
          <w:p w14:paraId="2CC4ACF9" w14:textId="4A4B24B0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(MEP or/and SSEP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2CA207" w14:textId="2FA60055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6B87">
              <w:rPr>
                <w:rFonts w:ascii="Times New Roman" w:hAnsi="Times New Roman" w:cs="Times New Roman"/>
                <w:sz w:val="24"/>
                <w:szCs w:val="24"/>
              </w:rPr>
              <w:t>eteriorate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50AAA8" w14:textId="7EB7F70B" w:rsidR="008D1A90" w:rsidRPr="003E00A0" w:rsidRDefault="005A06AF" w:rsidP="008D1A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D1A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(4/5)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AFA6C8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5A06AF" w:rsidRPr="003E00A0" w14:paraId="5A148EF8" w14:textId="77777777" w:rsidTr="00962F1D">
        <w:trPr>
          <w:trHeight w:val="330"/>
        </w:trPr>
        <w:tc>
          <w:tcPr>
            <w:tcW w:w="283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160B2B6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B4DF3C" w14:textId="51E221A3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o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4E8F3" w14:textId="2826BBFF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0/1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C9782F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</w:tr>
      <w:tr w:rsidR="005A06AF" w:rsidRPr="003E00A0" w14:paraId="47606E17" w14:textId="77777777" w:rsidTr="00962F1D">
        <w:trPr>
          <w:trHeight w:val="20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61BDAF83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45031240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21DFFD0A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3" w:type="dxa"/>
            <w:tcBorders>
              <w:top w:val="nil"/>
            </w:tcBorders>
            <w:noWrap/>
            <w:vAlign w:val="center"/>
            <w:hideMark/>
          </w:tcPr>
          <w:p w14:paraId="28FB2FAB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06AF" w:rsidRPr="003E00A0" w14:paraId="19E36F4C" w14:textId="77777777" w:rsidTr="00962F1D">
        <w:trPr>
          <w:trHeight w:val="330"/>
        </w:trPr>
        <w:tc>
          <w:tcPr>
            <w:tcW w:w="2835" w:type="dxa"/>
            <w:vMerge w:val="restart"/>
            <w:noWrap/>
            <w:vAlign w:val="center"/>
            <w:hideMark/>
          </w:tcPr>
          <w:p w14:paraId="2986D728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Changes in all EP</w:t>
            </w:r>
          </w:p>
          <w:p w14:paraId="596C4052" w14:textId="34F8D9BF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(both MEP and SSEP)</w:t>
            </w:r>
          </w:p>
        </w:tc>
        <w:tc>
          <w:tcPr>
            <w:tcW w:w="2410" w:type="dxa"/>
            <w:noWrap/>
            <w:vAlign w:val="center"/>
            <w:hideMark/>
          </w:tcPr>
          <w:p w14:paraId="28EC6D12" w14:textId="7D4525CE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6B87">
              <w:rPr>
                <w:rFonts w:ascii="Times New Roman" w:hAnsi="Times New Roman" w:cs="Times New Roman"/>
                <w:sz w:val="24"/>
                <w:szCs w:val="24"/>
              </w:rPr>
              <w:t>eteriorated</w:t>
            </w:r>
          </w:p>
        </w:tc>
        <w:tc>
          <w:tcPr>
            <w:tcW w:w="1559" w:type="dxa"/>
            <w:noWrap/>
            <w:vAlign w:val="center"/>
            <w:hideMark/>
          </w:tcPr>
          <w:p w14:paraId="112118DE" w14:textId="788677EC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2/0)</w:t>
            </w:r>
          </w:p>
        </w:tc>
        <w:tc>
          <w:tcPr>
            <w:tcW w:w="1413" w:type="dxa"/>
            <w:noWrap/>
            <w:vAlign w:val="center"/>
            <w:hideMark/>
          </w:tcPr>
          <w:p w14:paraId="3DC3C182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A06AF" w:rsidRPr="003E00A0" w14:paraId="3E775F34" w14:textId="77777777" w:rsidTr="00962F1D">
        <w:trPr>
          <w:trHeight w:val="330"/>
        </w:trPr>
        <w:tc>
          <w:tcPr>
            <w:tcW w:w="2835" w:type="dxa"/>
            <w:vMerge/>
            <w:noWrap/>
            <w:vAlign w:val="center"/>
            <w:hideMark/>
          </w:tcPr>
          <w:p w14:paraId="45316CA2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4215B45" w14:textId="02443CDA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o change</w:t>
            </w:r>
          </w:p>
        </w:tc>
        <w:tc>
          <w:tcPr>
            <w:tcW w:w="1559" w:type="dxa"/>
            <w:noWrap/>
            <w:vAlign w:val="center"/>
            <w:hideMark/>
          </w:tcPr>
          <w:p w14:paraId="5EB7266E" w14:textId="71DE4812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2/6)</w:t>
            </w:r>
          </w:p>
        </w:tc>
        <w:tc>
          <w:tcPr>
            <w:tcW w:w="1413" w:type="dxa"/>
            <w:noWrap/>
            <w:vAlign w:val="center"/>
            <w:hideMark/>
          </w:tcPr>
          <w:p w14:paraId="334A24ED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</w:tr>
      <w:tr w:rsidR="005A06AF" w:rsidRPr="003E00A0" w14:paraId="16DF5996" w14:textId="77777777" w:rsidTr="00962F1D">
        <w:trPr>
          <w:trHeight w:val="20"/>
        </w:trPr>
        <w:tc>
          <w:tcPr>
            <w:tcW w:w="2835" w:type="dxa"/>
            <w:noWrap/>
            <w:vAlign w:val="center"/>
            <w:hideMark/>
          </w:tcPr>
          <w:p w14:paraId="048C3632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207C9A6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FCFA298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B9D9162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06AF" w:rsidRPr="003E00A0" w14:paraId="4B25CA9C" w14:textId="77777777" w:rsidTr="00962F1D">
        <w:trPr>
          <w:trHeight w:val="330"/>
        </w:trPr>
        <w:tc>
          <w:tcPr>
            <w:tcW w:w="2835" w:type="dxa"/>
            <w:vMerge w:val="restart"/>
            <w:noWrap/>
            <w:vAlign w:val="center"/>
            <w:hideMark/>
          </w:tcPr>
          <w:p w14:paraId="117C8212" w14:textId="78E91D46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Changes in MEP</w:t>
            </w:r>
          </w:p>
        </w:tc>
        <w:tc>
          <w:tcPr>
            <w:tcW w:w="2410" w:type="dxa"/>
            <w:noWrap/>
            <w:vAlign w:val="center"/>
            <w:hideMark/>
          </w:tcPr>
          <w:p w14:paraId="7096B751" w14:textId="3CB94C60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6B87">
              <w:rPr>
                <w:rFonts w:ascii="Times New Roman" w:hAnsi="Times New Roman" w:cs="Times New Roman"/>
                <w:sz w:val="24"/>
                <w:szCs w:val="24"/>
              </w:rPr>
              <w:t>eteriorated</w:t>
            </w:r>
          </w:p>
        </w:tc>
        <w:tc>
          <w:tcPr>
            <w:tcW w:w="1559" w:type="dxa"/>
            <w:noWrap/>
            <w:vAlign w:val="center"/>
            <w:hideMark/>
          </w:tcPr>
          <w:p w14:paraId="610382E7" w14:textId="70EFD284" w:rsidR="005A06AF" w:rsidRPr="003E00A0" w:rsidRDefault="005A463B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/2)</w:t>
            </w:r>
          </w:p>
        </w:tc>
        <w:tc>
          <w:tcPr>
            <w:tcW w:w="1413" w:type="dxa"/>
            <w:noWrap/>
            <w:vAlign w:val="center"/>
            <w:hideMark/>
          </w:tcPr>
          <w:p w14:paraId="5EC1C816" w14:textId="37EB095A" w:rsidR="005A06AF" w:rsidRPr="003E00A0" w:rsidRDefault="005A463B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5A06AF" w:rsidRPr="003E00A0" w14:paraId="051F922B" w14:textId="77777777" w:rsidTr="00962F1D">
        <w:trPr>
          <w:trHeight w:val="330"/>
        </w:trPr>
        <w:tc>
          <w:tcPr>
            <w:tcW w:w="2835" w:type="dxa"/>
            <w:vMerge/>
            <w:noWrap/>
            <w:vAlign w:val="center"/>
            <w:hideMark/>
          </w:tcPr>
          <w:p w14:paraId="03DA9B9E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490A0D0" w14:textId="001942B8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o change</w:t>
            </w:r>
          </w:p>
        </w:tc>
        <w:tc>
          <w:tcPr>
            <w:tcW w:w="1559" w:type="dxa"/>
            <w:noWrap/>
            <w:vAlign w:val="center"/>
            <w:hideMark/>
          </w:tcPr>
          <w:p w14:paraId="6B76300A" w14:textId="5227D976" w:rsidR="005A06AF" w:rsidRPr="003E00A0" w:rsidRDefault="005A463B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/4)</w:t>
            </w:r>
          </w:p>
        </w:tc>
        <w:tc>
          <w:tcPr>
            <w:tcW w:w="1413" w:type="dxa"/>
            <w:noWrap/>
            <w:vAlign w:val="center"/>
            <w:hideMark/>
          </w:tcPr>
          <w:p w14:paraId="301DDFCD" w14:textId="53A55B21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5A4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06AF" w:rsidRPr="003E00A0" w14:paraId="38D8F5FF" w14:textId="77777777" w:rsidTr="00962F1D">
        <w:trPr>
          <w:trHeight w:val="20"/>
        </w:trPr>
        <w:tc>
          <w:tcPr>
            <w:tcW w:w="2835" w:type="dxa"/>
            <w:noWrap/>
            <w:vAlign w:val="center"/>
            <w:hideMark/>
          </w:tcPr>
          <w:p w14:paraId="2737352B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BFF7948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DC7DA5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FCD0F83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06AF" w:rsidRPr="003E00A0" w14:paraId="36F2B22C" w14:textId="77777777" w:rsidTr="00962F1D">
        <w:trPr>
          <w:trHeight w:val="330"/>
        </w:trPr>
        <w:tc>
          <w:tcPr>
            <w:tcW w:w="2835" w:type="dxa"/>
            <w:vMerge w:val="restart"/>
            <w:noWrap/>
            <w:vAlign w:val="center"/>
            <w:hideMark/>
          </w:tcPr>
          <w:p w14:paraId="76621691" w14:textId="22150450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Changes in SSEP</w:t>
            </w:r>
          </w:p>
        </w:tc>
        <w:tc>
          <w:tcPr>
            <w:tcW w:w="2410" w:type="dxa"/>
            <w:noWrap/>
            <w:vAlign w:val="center"/>
            <w:hideMark/>
          </w:tcPr>
          <w:p w14:paraId="2C08BE33" w14:textId="57CDB214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6B87">
              <w:rPr>
                <w:rFonts w:ascii="Times New Roman" w:hAnsi="Times New Roman" w:cs="Times New Roman"/>
                <w:sz w:val="24"/>
                <w:szCs w:val="24"/>
              </w:rPr>
              <w:t>eteriorated</w:t>
            </w:r>
          </w:p>
        </w:tc>
        <w:tc>
          <w:tcPr>
            <w:tcW w:w="1559" w:type="dxa"/>
            <w:noWrap/>
            <w:vAlign w:val="center"/>
            <w:hideMark/>
          </w:tcPr>
          <w:p w14:paraId="66757860" w14:textId="071A2FA6" w:rsidR="005A06AF" w:rsidRPr="003E00A0" w:rsidRDefault="005A463B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dxa"/>
            <w:noWrap/>
            <w:vAlign w:val="center"/>
            <w:hideMark/>
          </w:tcPr>
          <w:p w14:paraId="4397F083" w14:textId="62BBE583" w:rsidR="005A06AF" w:rsidRPr="003E00A0" w:rsidRDefault="005A463B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90C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06AF" w:rsidRPr="003E00A0" w14:paraId="58A6B729" w14:textId="77777777" w:rsidTr="00962F1D">
        <w:trPr>
          <w:trHeight w:val="330"/>
        </w:trPr>
        <w:tc>
          <w:tcPr>
            <w:tcW w:w="2835" w:type="dxa"/>
            <w:vMerge/>
            <w:noWrap/>
            <w:vAlign w:val="center"/>
            <w:hideMark/>
          </w:tcPr>
          <w:p w14:paraId="17AA20FF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4C09666" w14:textId="766BB40E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o change</w:t>
            </w:r>
          </w:p>
        </w:tc>
        <w:tc>
          <w:tcPr>
            <w:tcW w:w="1559" w:type="dxa"/>
            <w:noWrap/>
            <w:vAlign w:val="center"/>
            <w:hideMark/>
          </w:tcPr>
          <w:p w14:paraId="1B56B700" w14:textId="01F5AABA" w:rsidR="005A06AF" w:rsidRPr="003E00A0" w:rsidRDefault="005A463B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dxa"/>
            <w:noWrap/>
            <w:vAlign w:val="center"/>
            <w:hideMark/>
          </w:tcPr>
          <w:p w14:paraId="68B73CDC" w14:textId="65EB2E45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990C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06AF" w:rsidRPr="003E00A0" w14:paraId="686EAFAF" w14:textId="77777777" w:rsidTr="00962F1D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D87AC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A9AE9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75DD26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B1C210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06AF" w:rsidRPr="003E00A0" w14:paraId="2AC4CA59" w14:textId="77777777" w:rsidTr="00962F1D">
        <w:trPr>
          <w:trHeight w:val="330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FDC34D" w14:textId="5647E633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Reversible EP change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3A43E0" w14:textId="5C26F69C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6B87">
              <w:rPr>
                <w:rFonts w:ascii="Times New Roman" w:hAnsi="Times New Roman" w:cs="Times New Roman"/>
                <w:sz w:val="24"/>
                <w:szCs w:val="24"/>
              </w:rPr>
              <w:t>eteriorate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4ADF95" w14:textId="3E6818F7" w:rsidR="008D1A90" w:rsidRPr="003E00A0" w:rsidRDefault="005A06AF" w:rsidP="008D1A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A9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0/1)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7056F6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5A06AF" w:rsidRPr="003E00A0" w14:paraId="68D292D6" w14:textId="77777777" w:rsidTr="00962F1D">
        <w:trPr>
          <w:trHeight w:val="330"/>
        </w:trPr>
        <w:tc>
          <w:tcPr>
            <w:tcW w:w="2835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A938DE7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7B207" w14:textId="76A99561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o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5B1F3" w14:textId="225BCC6A" w:rsidR="008D1A90" w:rsidRPr="003E00A0" w:rsidRDefault="005A06AF" w:rsidP="008D1A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A9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>4/5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F89755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</w:tr>
      <w:tr w:rsidR="005A06AF" w:rsidRPr="003E00A0" w14:paraId="7DF2B85C" w14:textId="77777777" w:rsidTr="00962F1D">
        <w:trPr>
          <w:trHeight w:val="20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7157F86D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56E261E3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45D217B5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3" w:type="dxa"/>
            <w:tcBorders>
              <w:top w:val="nil"/>
            </w:tcBorders>
            <w:noWrap/>
            <w:vAlign w:val="center"/>
            <w:hideMark/>
          </w:tcPr>
          <w:p w14:paraId="27E45738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06AF" w:rsidRPr="003E00A0" w14:paraId="7CA9107E" w14:textId="77777777" w:rsidTr="00962F1D">
        <w:trPr>
          <w:trHeight w:val="330"/>
        </w:trPr>
        <w:tc>
          <w:tcPr>
            <w:tcW w:w="2835" w:type="dxa"/>
            <w:vMerge w:val="restart"/>
            <w:noWrap/>
            <w:vAlign w:val="center"/>
            <w:hideMark/>
          </w:tcPr>
          <w:p w14:paraId="6397AA64" w14:textId="0E3DE52F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/>
                <w:sz w:val="24"/>
                <w:szCs w:val="24"/>
              </w:rPr>
              <w:t>Irreversible EP changes</w:t>
            </w:r>
          </w:p>
        </w:tc>
        <w:tc>
          <w:tcPr>
            <w:tcW w:w="2410" w:type="dxa"/>
            <w:noWrap/>
            <w:vAlign w:val="center"/>
            <w:hideMark/>
          </w:tcPr>
          <w:p w14:paraId="4C7099AA" w14:textId="3D838350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66B87">
              <w:rPr>
                <w:rFonts w:ascii="Times New Roman" w:hAnsi="Times New Roman" w:cs="Times New Roman"/>
                <w:sz w:val="24"/>
                <w:szCs w:val="24"/>
              </w:rPr>
              <w:t>eteriorated</w:t>
            </w:r>
          </w:p>
        </w:tc>
        <w:tc>
          <w:tcPr>
            <w:tcW w:w="1559" w:type="dxa"/>
            <w:noWrap/>
            <w:vAlign w:val="center"/>
            <w:hideMark/>
          </w:tcPr>
          <w:p w14:paraId="16C3F8B6" w14:textId="08D551F2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4/4)</w:t>
            </w:r>
          </w:p>
        </w:tc>
        <w:tc>
          <w:tcPr>
            <w:tcW w:w="1413" w:type="dxa"/>
            <w:noWrap/>
            <w:vAlign w:val="center"/>
            <w:hideMark/>
          </w:tcPr>
          <w:p w14:paraId="77290B72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A06AF" w:rsidRPr="003E00A0" w14:paraId="76066D84" w14:textId="77777777" w:rsidTr="00962F1D">
        <w:trPr>
          <w:trHeight w:val="330"/>
        </w:trPr>
        <w:tc>
          <w:tcPr>
            <w:tcW w:w="2835" w:type="dxa"/>
            <w:vMerge/>
            <w:noWrap/>
            <w:vAlign w:val="center"/>
            <w:hideMark/>
          </w:tcPr>
          <w:p w14:paraId="7CEAAA2E" w14:textId="77777777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18FA304" w14:textId="5626CD16" w:rsidR="005A06AF" w:rsidRPr="003E00A0" w:rsidRDefault="005A06AF" w:rsidP="005A0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o change</w:t>
            </w:r>
          </w:p>
        </w:tc>
        <w:tc>
          <w:tcPr>
            <w:tcW w:w="1559" w:type="dxa"/>
            <w:noWrap/>
            <w:vAlign w:val="center"/>
            <w:hideMark/>
          </w:tcPr>
          <w:p w14:paraId="0E6DB77C" w14:textId="45AEE68E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D1A90">
              <w:rPr>
                <w:rFonts w:ascii="Times New Roman" w:hAnsi="Times New Roman" w:cs="Times New Roman"/>
                <w:sz w:val="24"/>
                <w:szCs w:val="24"/>
              </w:rPr>
              <w:t xml:space="preserve"> (0/2)</w:t>
            </w:r>
          </w:p>
        </w:tc>
        <w:tc>
          <w:tcPr>
            <w:tcW w:w="1413" w:type="dxa"/>
            <w:noWrap/>
            <w:vAlign w:val="center"/>
            <w:hideMark/>
          </w:tcPr>
          <w:p w14:paraId="2224BA29" w14:textId="77777777" w:rsidR="005A06AF" w:rsidRPr="003E00A0" w:rsidRDefault="005A06AF" w:rsidP="005A06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00A0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</w:tr>
    </w:tbl>
    <w:p w14:paraId="7A563FEF" w14:textId="0FEED43A" w:rsidR="003E00A0" w:rsidRPr="003E00A0" w:rsidRDefault="003E00A0" w:rsidP="003E00A0">
      <w:pPr>
        <w:rPr>
          <w:rFonts w:ascii="Times New Roman" w:hAnsi="Times New Roman" w:cs="Times New Roman"/>
          <w:sz w:val="24"/>
          <w:szCs w:val="24"/>
        </w:rPr>
        <w:sectPr w:rsidR="003E00A0" w:rsidRPr="003E00A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E00A0">
        <w:rPr>
          <w:rFonts w:ascii="Times New Roman" w:hAnsi="Times New Roman" w:cs="Times New Roman"/>
          <w:sz w:val="24"/>
          <w:szCs w:val="24"/>
        </w:rPr>
        <w:t>EP, evoked potential</w:t>
      </w:r>
      <w:r>
        <w:rPr>
          <w:rFonts w:ascii="Times New Roman" w:hAnsi="Times New Roman" w:cs="Times New Roman"/>
          <w:sz w:val="24"/>
          <w:szCs w:val="24"/>
        </w:rPr>
        <w:t xml:space="preserve">s; PND, postoperative neurologic deficit; </w:t>
      </w:r>
      <w:r w:rsidR="008D1A90">
        <w:rPr>
          <w:rFonts w:ascii="Times New Roman" w:hAnsi="Times New Roman" w:cs="Times New Roman"/>
          <w:sz w:val="24"/>
          <w:szCs w:val="24"/>
        </w:rPr>
        <w:t xml:space="preserve">tra,transient; sus,sustained; </w:t>
      </w:r>
      <w:r w:rsidRPr="003E00A0">
        <w:rPr>
          <w:rFonts w:ascii="Times New Roman" w:hAnsi="Times New Roman" w:cs="Times New Roman"/>
          <w:sz w:val="24"/>
          <w:szCs w:val="24"/>
        </w:rPr>
        <w:t>MEP, motor evoked potential; SSEP, somatosensory evoked potenti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45BD5A" w14:textId="75550E25" w:rsidR="007F21BA" w:rsidRPr="00D15327" w:rsidRDefault="000D02BD" w:rsidP="000D02B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60840227"/>
      <w:r w:rsidRPr="00D153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E00A0" w:rsidRPr="00D153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15327">
        <w:rPr>
          <w:rFonts w:ascii="Times New Roman" w:hAnsi="Times New Roman" w:cs="Times New Roman"/>
          <w:b/>
          <w:bCs/>
          <w:sz w:val="24"/>
          <w:szCs w:val="24"/>
        </w:rPr>
        <w:t xml:space="preserve">. Features </w:t>
      </w:r>
      <w:r w:rsidR="00B466D5" w:rsidRPr="00D1532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D15327">
        <w:rPr>
          <w:rFonts w:ascii="Times New Roman" w:hAnsi="Times New Roman" w:cs="Times New Roman"/>
          <w:b/>
          <w:bCs/>
          <w:sz w:val="24"/>
          <w:szCs w:val="24"/>
        </w:rPr>
        <w:t xml:space="preserve">temporary clipping </w:t>
      </w:r>
      <w:r w:rsidR="00241A9C" w:rsidRPr="00D15327">
        <w:rPr>
          <w:rFonts w:ascii="Times New Roman" w:hAnsi="Times New Roman" w:cs="Times New Roman"/>
          <w:b/>
          <w:bCs/>
          <w:sz w:val="24"/>
          <w:szCs w:val="24"/>
        </w:rPr>
        <w:t>cases</w:t>
      </w:r>
    </w:p>
    <w:bookmarkEnd w:id="2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19"/>
        <w:gridCol w:w="1361"/>
        <w:gridCol w:w="964"/>
      </w:tblGrid>
      <w:tr w:rsidR="00A82958" w:rsidRPr="000D02BD" w14:paraId="3B97D4D0" w14:textId="77777777" w:rsidTr="00CA09E4">
        <w:trPr>
          <w:trHeight w:val="33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08CEE4" w14:textId="77777777" w:rsidR="00A82958" w:rsidRPr="009A1960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F5C17E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M group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CCF3F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N grou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7780E0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82958" w:rsidRPr="000D02BD" w14:paraId="60AEF5E5" w14:textId="77777777" w:rsidTr="00CA09E4">
        <w:trPr>
          <w:trHeight w:val="33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CBF552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8F28C1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1B1F0C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82EC45" w14:textId="77777777" w:rsidR="00A82958" w:rsidRPr="009A3DE6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3E562B" w14:paraId="32E7048F" w14:textId="77777777" w:rsidTr="00CA09E4">
        <w:trPr>
          <w:trHeight w:val="33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1C426F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IC with TC, n (%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2D79E8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AAB477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DA0462" w14:textId="77777777" w:rsidR="00A82958" w:rsidRPr="003E562B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562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82958" w:rsidRPr="000D02BD" w14:paraId="711466BA" w14:textId="77777777" w:rsidTr="00CA09E4">
        <w:trPr>
          <w:trHeight w:val="33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A6BD6F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Aneurysm, n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BE4336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253A12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319B02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4E1F4882" w14:textId="77777777" w:rsidTr="00CA09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E6F4" w14:textId="39C8AE18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 xml:space="preserve">Duration, </w:t>
            </w:r>
            <w:r w:rsidR="00CA09E4">
              <w:rPr>
                <w:rFonts w:ascii="Times New Roman" w:hAnsi="Times New Roman" w:cs="Times New Roman"/>
                <w:sz w:val="24"/>
                <w:szCs w:val="24"/>
              </w:rPr>
              <w:t xml:space="preserve">minutes </w:t>
            </w:r>
            <w:r w:rsidR="00B052BB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025E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5 (1–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C749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5 (4–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0E2B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82958" w:rsidRPr="000D02BD" w14:paraId="432DAF59" w14:textId="77777777" w:rsidTr="00CA09E4">
        <w:trPr>
          <w:trHeight w:val="330"/>
        </w:trPr>
        <w:tc>
          <w:tcPr>
            <w:tcW w:w="2977" w:type="dxa"/>
            <w:tcBorders>
              <w:top w:val="nil"/>
            </w:tcBorders>
            <w:noWrap/>
            <w:vAlign w:val="center"/>
          </w:tcPr>
          <w:p w14:paraId="212D889B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son of TC application</w:t>
            </w:r>
          </w:p>
        </w:tc>
        <w:tc>
          <w:tcPr>
            <w:tcW w:w="1219" w:type="dxa"/>
            <w:tcBorders>
              <w:top w:val="nil"/>
            </w:tcBorders>
            <w:noWrap/>
            <w:vAlign w:val="center"/>
          </w:tcPr>
          <w:p w14:paraId="6ADE72EE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  <w:noWrap/>
            <w:vAlign w:val="center"/>
          </w:tcPr>
          <w:p w14:paraId="72EBFF61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</w:tcBorders>
            <w:noWrap/>
            <w:vAlign w:val="center"/>
          </w:tcPr>
          <w:p w14:paraId="62B1343B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A82958" w:rsidRPr="000D02BD" w14:paraId="2EC58241" w14:textId="77777777" w:rsidTr="00CA09E4">
        <w:trPr>
          <w:trHeight w:val="330"/>
        </w:trPr>
        <w:tc>
          <w:tcPr>
            <w:tcW w:w="2977" w:type="dxa"/>
            <w:tcBorders>
              <w:top w:val="nil"/>
            </w:tcBorders>
            <w:noWrap/>
            <w:vAlign w:val="center"/>
          </w:tcPr>
          <w:p w14:paraId="4AACC319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mature bleeding</w:t>
            </w:r>
          </w:p>
        </w:tc>
        <w:tc>
          <w:tcPr>
            <w:tcW w:w="1219" w:type="dxa"/>
            <w:tcBorders>
              <w:top w:val="nil"/>
            </w:tcBorders>
            <w:noWrap/>
            <w:vAlign w:val="center"/>
          </w:tcPr>
          <w:p w14:paraId="60C560C9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1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center"/>
          </w:tcPr>
          <w:p w14:paraId="0F1EDC89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6.2)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</w:tcPr>
          <w:p w14:paraId="2DFF1B42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2463F4B0" w14:textId="77777777" w:rsidTr="00CA09E4">
        <w:trPr>
          <w:trHeight w:val="330"/>
        </w:trPr>
        <w:tc>
          <w:tcPr>
            <w:tcW w:w="2977" w:type="dxa"/>
            <w:tcBorders>
              <w:top w:val="nil"/>
            </w:tcBorders>
            <w:noWrap/>
            <w:vAlign w:val="center"/>
          </w:tcPr>
          <w:p w14:paraId="6A22B1D5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rysm remodeling</w:t>
            </w:r>
          </w:p>
        </w:tc>
        <w:tc>
          <w:tcPr>
            <w:tcW w:w="1219" w:type="dxa"/>
            <w:tcBorders>
              <w:top w:val="nil"/>
            </w:tcBorders>
            <w:noWrap/>
            <w:vAlign w:val="center"/>
          </w:tcPr>
          <w:p w14:paraId="500D1763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75.9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center"/>
          </w:tcPr>
          <w:p w14:paraId="21471718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3.9)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</w:tcPr>
          <w:p w14:paraId="3F4DBD4C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D93E53" w14:paraId="7C2469B1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29AEC2E1" w14:textId="77777777" w:rsidR="00A82958" w:rsidRPr="000D02BD" w:rsidRDefault="00A82958" w:rsidP="00DD1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Vessel, n (%)</w:t>
            </w:r>
          </w:p>
        </w:tc>
        <w:tc>
          <w:tcPr>
            <w:tcW w:w="1219" w:type="dxa"/>
            <w:noWrap/>
            <w:vAlign w:val="center"/>
            <w:hideMark/>
          </w:tcPr>
          <w:p w14:paraId="3076FB65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5F971A5F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42DB8FB2" w14:textId="77777777" w:rsidR="00A82958" w:rsidRPr="00D93E53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E56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562B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A82958" w:rsidRPr="000D02BD" w14:paraId="420C5860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1BF796D3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MCAB</w:t>
            </w:r>
          </w:p>
        </w:tc>
        <w:tc>
          <w:tcPr>
            <w:tcW w:w="1219" w:type="dxa"/>
            <w:noWrap/>
            <w:vAlign w:val="center"/>
            <w:hideMark/>
          </w:tcPr>
          <w:p w14:paraId="0461E94F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6 (55.2)</w:t>
            </w:r>
          </w:p>
        </w:tc>
        <w:tc>
          <w:tcPr>
            <w:tcW w:w="1361" w:type="dxa"/>
            <w:noWrap/>
            <w:vAlign w:val="center"/>
            <w:hideMark/>
          </w:tcPr>
          <w:p w14:paraId="3B402835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964" w:type="dxa"/>
            <w:noWrap/>
            <w:vAlign w:val="center"/>
            <w:hideMark/>
          </w:tcPr>
          <w:p w14:paraId="27534F0C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681DF107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6EA72C9F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1219" w:type="dxa"/>
            <w:noWrap/>
            <w:vAlign w:val="center"/>
            <w:hideMark/>
          </w:tcPr>
          <w:p w14:paraId="1E67B01F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361" w:type="dxa"/>
            <w:noWrap/>
            <w:vAlign w:val="center"/>
            <w:hideMark/>
          </w:tcPr>
          <w:p w14:paraId="0ADC5F85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964" w:type="dxa"/>
            <w:noWrap/>
            <w:vAlign w:val="center"/>
            <w:hideMark/>
          </w:tcPr>
          <w:p w14:paraId="43492504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7E91D088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5FB48CEE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Acom</w:t>
            </w:r>
          </w:p>
        </w:tc>
        <w:tc>
          <w:tcPr>
            <w:tcW w:w="1219" w:type="dxa"/>
            <w:noWrap/>
            <w:vAlign w:val="center"/>
            <w:hideMark/>
          </w:tcPr>
          <w:p w14:paraId="2C8F7C2D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361" w:type="dxa"/>
            <w:noWrap/>
            <w:vAlign w:val="center"/>
            <w:hideMark/>
          </w:tcPr>
          <w:p w14:paraId="179B8B8A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964" w:type="dxa"/>
            <w:noWrap/>
            <w:vAlign w:val="center"/>
            <w:hideMark/>
          </w:tcPr>
          <w:p w14:paraId="4544E1A8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258689D9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AF9DDD4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219" w:type="dxa"/>
            <w:noWrap/>
            <w:vAlign w:val="center"/>
            <w:hideMark/>
          </w:tcPr>
          <w:p w14:paraId="1EBFE190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361" w:type="dxa"/>
            <w:noWrap/>
            <w:vAlign w:val="center"/>
            <w:hideMark/>
          </w:tcPr>
          <w:p w14:paraId="423D1918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964" w:type="dxa"/>
            <w:noWrap/>
            <w:vAlign w:val="center"/>
            <w:hideMark/>
          </w:tcPr>
          <w:p w14:paraId="3CF88802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5203F623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35630A7F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Pcom</w:t>
            </w:r>
          </w:p>
        </w:tc>
        <w:tc>
          <w:tcPr>
            <w:tcW w:w="1219" w:type="dxa"/>
            <w:noWrap/>
            <w:vAlign w:val="center"/>
            <w:hideMark/>
          </w:tcPr>
          <w:p w14:paraId="33967A9C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361" w:type="dxa"/>
            <w:noWrap/>
            <w:vAlign w:val="center"/>
            <w:hideMark/>
          </w:tcPr>
          <w:p w14:paraId="2EEA8FA9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964" w:type="dxa"/>
            <w:noWrap/>
            <w:vAlign w:val="center"/>
            <w:hideMark/>
          </w:tcPr>
          <w:p w14:paraId="779609D4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04CD0AF2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7D067ABF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Acho</w:t>
            </w:r>
          </w:p>
        </w:tc>
        <w:tc>
          <w:tcPr>
            <w:tcW w:w="1219" w:type="dxa"/>
            <w:noWrap/>
            <w:vAlign w:val="center"/>
            <w:hideMark/>
          </w:tcPr>
          <w:p w14:paraId="7C9FF003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361" w:type="dxa"/>
            <w:noWrap/>
            <w:vAlign w:val="center"/>
            <w:hideMark/>
          </w:tcPr>
          <w:p w14:paraId="1EC7A265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64" w:type="dxa"/>
            <w:noWrap/>
            <w:vAlign w:val="center"/>
            <w:hideMark/>
          </w:tcPr>
          <w:p w14:paraId="6BADC78B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958" w:rsidRPr="000D02BD" w14:paraId="27CF0B60" w14:textId="77777777" w:rsidTr="00CA09E4">
        <w:trPr>
          <w:trHeight w:val="330"/>
        </w:trPr>
        <w:tc>
          <w:tcPr>
            <w:tcW w:w="2977" w:type="dxa"/>
            <w:noWrap/>
            <w:vAlign w:val="center"/>
            <w:hideMark/>
          </w:tcPr>
          <w:p w14:paraId="4929ABAC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ICA</w:t>
            </w:r>
          </w:p>
        </w:tc>
        <w:tc>
          <w:tcPr>
            <w:tcW w:w="1219" w:type="dxa"/>
            <w:noWrap/>
            <w:vAlign w:val="center"/>
            <w:hideMark/>
          </w:tcPr>
          <w:p w14:paraId="5EABC371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61" w:type="dxa"/>
            <w:noWrap/>
            <w:vAlign w:val="center"/>
            <w:hideMark/>
          </w:tcPr>
          <w:p w14:paraId="7E75BDB5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02BD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964" w:type="dxa"/>
            <w:noWrap/>
            <w:vAlign w:val="center"/>
            <w:hideMark/>
          </w:tcPr>
          <w:p w14:paraId="05FBCC08" w14:textId="77777777" w:rsidR="00A82958" w:rsidRPr="000D02BD" w:rsidRDefault="00A82958" w:rsidP="00DD10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638538" w14:textId="783051D4" w:rsidR="000D02BD" w:rsidRDefault="000D02BD">
      <w:pPr>
        <w:rPr>
          <w:rFonts w:ascii="Times New Roman" w:eastAsia="바탕" w:hAnsi="Times New Roman" w:cs="Times New Roman"/>
          <w:sz w:val="24"/>
          <w:szCs w:val="24"/>
        </w:rPr>
      </w:pPr>
      <w:r w:rsidRPr="000D02BD">
        <w:rPr>
          <w:rFonts w:ascii="Times New Roman" w:eastAsia="바탕" w:hAnsi="Times New Roman" w:cs="Times New Roman"/>
          <w:sz w:val="24"/>
          <w:szCs w:val="24"/>
        </w:rPr>
        <w:t>IC, ischemic complications; TC, temporary clinpping; MCAB, middle cerebral artery bifurcation; MCA, middle cerebral artery; Acom, anterior communicating artery; ACA, anterior cerebral artery; Pcom, posterior communicating artery; Acho, anterior choroidal artery; ICA, internal carotid artery.</w:t>
      </w:r>
    </w:p>
    <w:p w14:paraId="58FAB22C" w14:textId="77777777" w:rsidR="00D93E53" w:rsidRDefault="00D93E53">
      <w:pPr>
        <w:rPr>
          <w:rFonts w:ascii="Times New Roman" w:eastAsia="바탕" w:hAnsi="Times New Roman" w:cs="Times New Roman"/>
          <w:sz w:val="24"/>
          <w:szCs w:val="24"/>
        </w:rPr>
      </w:pPr>
    </w:p>
    <w:p w14:paraId="17C8D6B8" w14:textId="77777777" w:rsidR="00D93E53" w:rsidRPr="000D02BD" w:rsidRDefault="00D93E53">
      <w:pPr>
        <w:rPr>
          <w:rFonts w:ascii="Times New Roman" w:eastAsia="바탕" w:hAnsi="Times New Roman" w:cs="Times New Roman"/>
          <w:sz w:val="24"/>
          <w:szCs w:val="24"/>
        </w:rPr>
      </w:pPr>
    </w:p>
    <w:sectPr w:rsidR="00D93E53" w:rsidRPr="000D02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F5"/>
    <w:rsid w:val="000D02BD"/>
    <w:rsid w:val="00204723"/>
    <w:rsid w:val="00241A9C"/>
    <w:rsid w:val="003E00A0"/>
    <w:rsid w:val="003E562B"/>
    <w:rsid w:val="00444A4D"/>
    <w:rsid w:val="005A06AF"/>
    <w:rsid w:val="005A463B"/>
    <w:rsid w:val="005F73D1"/>
    <w:rsid w:val="00710FF5"/>
    <w:rsid w:val="00765DD9"/>
    <w:rsid w:val="007D11C8"/>
    <w:rsid w:val="007F21BA"/>
    <w:rsid w:val="0086781F"/>
    <w:rsid w:val="008D1A90"/>
    <w:rsid w:val="00962F1D"/>
    <w:rsid w:val="00990CD9"/>
    <w:rsid w:val="009F32EF"/>
    <w:rsid w:val="00A82958"/>
    <w:rsid w:val="00B052BB"/>
    <w:rsid w:val="00B26AA0"/>
    <w:rsid w:val="00B466D5"/>
    <w:rsid w:val="00C36CA9"/>
    <w:rsid w:val="00C409CF"/>
    <w:rsid w:val="00CA09E4"/>
    <w:rsid w:val="00CA26B8"/>
    <w:rsid w:val="00CD788D"/>
    <w:rsid w:val="00D0553A"/>
    <w:rsid w:val="00D15327"/>
    <w:rsid w:val="00D44688"/>
    <w:rsid w:val="00D93E53"/>
    <w:rsid w:val="00E64D93"/>
    <w:rsid w:val="00EB3F9D"/>
    <w:rsid w:val="00F21AED"/>
    <w:rsid w:val="00F9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FE65"/>
  <w15:chartTrackingRefBased/>
  <w15:docId w15:val="{E1351D25-9345-49E9-9C9D-87F7578E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0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D4468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44688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D44688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D44688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4468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44688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D4468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446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6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포항 에스</cp:lastModifiedBy>
  <cp:revision>11</cp:revision>
  <dcterms:created xsi:type="dcterms:W3CDTF">2021-01-11T04:36:00Z</dcterms:created>
  <dcterms:modified xsi:type="dcterms:W3CDTF">2021-01-12T07:59:00Z</dcterms:modified>
</cp:coreProperties>
</file>